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0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1135" cy="3524250"/>
            <wp:effectExtent l="0" t="0" r="1905" b="11430"/>
            <wp:docPr id="2" name="图片 2" descr="原始图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原始图2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lang w:val="en-US" w:eastAsia="zh-CN"/>
        </w:rPr>
        <w:t>S5.</w:t>
      </w:r>
      <w:r>
        <w:rPr>
          <w:rFonts w:hint="default" w:ascii="Times New Roman" w:hAnsi="Times New Roman" w:cs="Times New Roman"/>
          <w:lang w:val="en-US" w:eastAsia="zh-CN"/>
        </w:rPr>
        <w:t xml:space="preserve"> The original underlying images of Western blotting for rArt v4.01 with serum from patients in Fig 1D. The numbers (1-9) at the top of the raw blots correspond to the images of 9 allergic patients in the manuscript. These images was made by chemiluminescence (Thermo Fisher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using a ChemiDoc image analysis system (BioRAD,Hercules, CA, USA).The target bands were marked with red arrows. Figure panel were marked with blue frame which was generated from that original imag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hNjE4ZDBkZWI3MzRhMTA3YmU2YzY2MzcwMTFhYWIifQ=="/>
  </w:docVars>
  <w:rsids>
    <w:rsidRoot w:val="49A00191"/>
    <w:rsid w:val="47C737CE"/>
    <w:rsid w:val="48FF25D1"/>
    <w:rsid w:val="49A00191"/>
    <w:rsid w:val="4F8F1E96"/>
    <w:rsid w:val="5854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3:48:00Z</dcterms:created>
  <dc:creator>wt</dc:creator>
  <cp:lastModifiedBy>wt</cp:lastModifiedBy>
  <dcterms:modified xsi:type="dcterms:W3CDTF">2024-03-19T13:5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BE90E23A0C44FA9B0CDBEA9C13FF87C_13</vt:lpwstr>
  </property>
</Properties>
</file>